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hint="eastAsia" w:ascii="Times New Roman" w:hAnsi="Times New Roman" w:cs="Times New Roman"/>
          <w:b/>
          <w:color w:val="000000" w:themeColor="text1"/>
          <w:kern w:val="0"/>
          <w:sz w:val="22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2"/>
          <w:highlight w:val="none"/>
          <w14:textFill>
            <w14:solidFill>
              <w14:schemeClr w14:val="tx1"/>
            </w14:solidFill>
          </w14:textFill>
        </w:rPr>
        <w:t xml:space="preserve">Weights of </w:t>
      </w:r>
      <w:r>
        <w:rPr>
          <w:rFonts w:hint="eastAsia" w:ascii="Times New Roman" w:hAnsi="Times New Roman" w:cs="Times New Roman"/>
          <w:b/>
          <w:color w:val="000000" w:themeColor="text1"/>
          <w:kern w:val="0"/>
          <w:sz w:val="22"/>
          <w:highlight w:val="none"/>
          <w14:textFill>
            <w14:solidFill>
              <w14:schemeClr w14:val="tx1"/>
            </w14:solidFill>
          </w14:textFill>
        </w:rPr>
        <w:t>three levels in CRES-EN</w:t>
      </w:r>
    </w:p>
    <w:p>
      <w:pPr>
        <w:spacing w:line="360" w:lineRule="auto"/>
        <w:jc w:val="both"/>
        <w:rPr>
          <w:rFonts w:hint="eastAsia" w:ascii="Times New Roman" w:hAnsi="Times New Roman" w:cs="Times New Roman"/>
          <w:color w:val="000000" w:themeColor="text1"/>
          <w:kern w:val="0"/>
          <w:sz w:val="18"/>
          <w:szCs w:val="18"/>
          <w:highlight w:val="none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kern w:val="0"/>
          <w:sz w:val="18"/>
          <w:szCs w:val="18"/>
          <w:highlight w:val="none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kern w:val="0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 xml:space="preserve">Weights of </w:t>
      </w:r>
      <w:r>
        <w:rPr>
          <w:rFonts w:hint="eastAsia" w:ascii="Times New Roman" w:hAnsi="Times New Roman" w:cs="Times New Roman"/>
          <w:color w:val="000000" w:themeColor="text1"/>
          <w:kern w:val="0"/>
          <w:sz w:val="18"/>
          <w:szCs w:val="18"/>
          <w:highlight w:val="none"/>
          <w14:textFill>
            <w14:solidFill>
              <w14:schemeClr w14:val="tx1"/>
            </w14:solidFill>
          </w14:textFill>
        </w:rPr>
        <w:t>three levels in CRES-EN</w:t>
      </w:r>
    </w:p>
    <w:tbl>
      <w:tblPr>
        <w:tblStyle w:val="4"/>
        <w:tblW w:w="11624" w:type="dxa"/>
        <w:tblInd w:w="-1168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709"/>
        <w:gridCol w:w="1701"/>
        <w:gridCol w:w="709"/>
        <w:gridCol w:w="6095"/>
        <w:gridCol w:w="9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adjustRightInd w:val="0"/>
              <w:snapToGrid w:val="0"/>
              <w:spacing w:line="360" w:lineRule="auto"/>
              <w:ind w:left="-80" w:leftChars="-38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First-level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Second-level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6095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Third-level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ontent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eight</w:t>
            </w:r>
          </w:p>
        </w:tc>
        <w:tc>
          <w:tcPr>
            <w:tcW w:w="1701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ontent</w:t>
            </w:r>
          </w:p>
        </w:tc>
        <w:tc>
          <w:tcPr>
            <w:tcW w:w="709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  <w:highlight w:val="none"/>
                <w14:textFill>
                  <w14:solidFill>
                    <w14:schemeClr w14:val="tx1"/>
                  </w14:solidFill>
                </w14:textFill>
              </w:rPr>
              <w:t>eight</w:t>
            </w:r>
          </w:p>
        </w:tc>
        <w:tc>
          <w:tcPr>
            <w:tcW w:w="6095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ontent</w:t>
            </w:r>
          </w:p>
        </w:tc>
        <w:tc>
          <w:tcPr>
            <w:tcW w:w="992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e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restart"/>
            <w:vAlign w:val="center"/>
          </w:tcPr>
          <w:p>
            <w:pPr>
              <w:widowControl/>
              <w:tabs>
                <w:tab w:val="left" w:pos="39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Individual resilience</w:t>
            </w:r>
          </w:p>
        </w:tc>
        <w:tc>
          <w:tcPr>
            <w:tcW w:w="709" w:type="dxa"/>
            <w:vMerge w:val="restart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343 </w:t>
            </w:r>
          </w:p>
        </w:tc>
        <w:tc>
          <w:tcPr>
            <w:tcW w:w="1701" w:type="dxa"/>
            <w:vMerge w:val="restart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Health status </w:t>
            </w:r>
          </w:p>
        </w:tc>
        <w:tc>
          <w:tcPr>
            <w:tcW w:w="709" w:type="dxa"/>
            <w:vMerge w:val="restart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307 </w:t>
            </w:r>
          </w:p>
        </w:tc>
        <w:tc>
          <w:tcPr>
            <w:tcW w:w="6095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C1 I am generally in good health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3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tabs>
                <w:tab w:val="left" w:pos="39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5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C2 I can move freely and easily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3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tabs>
                <w:tab w:val="left" w:pos="39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5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C3 I can think clearly and communicate with others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3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tabs>
                <w:tab w:val="left" w:pos="39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vMerge w:val="restart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Mental resilience</w:t>
            </w:r>
          </w:p>
        </w:tc>
        <w:tc>
          <w:tcPr>
            <w:tcW w:w="709" w:type="dxa"/>
            <w:vMerge w:val="restart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254 </w:t>
            </w:r>
          </w:p>
        </w:tc>
        <w:tc>
          <w:tcPr>
            <w:tcW w:w="6095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C4 I believe I can control my emotions when an earthquake strikes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19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tabs>
                <w:tab w:val="left" w:pos="39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5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C5 I always have a positive view when suffering difficulties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1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tabs>
                <w:tab w:val="left" w:pos="39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5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C6 I do not give up easily when suffering difficulties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2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tabs>
                <w:tab w:val="left" w:pos="39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5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C7 I can recover from setbacks quickly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2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tabs>
                <w:tab w:val="left" w:pos="39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5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C8 I believe that difficulties make me stronger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tabs>
                <w:tab w:val="left" w:pos="39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vMerge w:val="restart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Social adaptation</w:t>
            </w:r>
          </w:p>
        </w:tc>
        <w:tc>
          <w:tcPr>
            <w:tcW w:w="709" w:type="dxa"/>
            <w:vMerge w:val="restart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175 </w:t>
            </w:r>
          </w:p>
        </w:tc>
        <w:tc>
          <w:tcPr>
            <w:tcW w:w="6095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C9 I can play my roles in daily life well, such as studying hard as a student, doing my own job as a worker, taking care of my family as a parent, etc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1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tabs>
                <w:tab w:val="left" w:pos="39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5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C10 I can cope with problems well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2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tabs>
                <w:tab w:val="left" w:pos="39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5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C11 I can adapt quickly when the environment changes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2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tabs>
                <w:tab w:val="left" w:pos="39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5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C12 I can get along with others well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1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tabs>
                <w:tab w:val="left" w:pos="39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5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C13 I am good at finding and using social resource (staff, funds, supplies, skills, 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social relations and so on)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2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tabs>
                <w:tab w:val="left" w:pos="39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vMerge w:val="restart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Disaster response capacity</w:t>
            </w:r>
          </w:p>
        </w:tc>
        <w:tc>
          <w:tcPr>
            <w:tcW w:w="709" w:type="dxa"/>
            <w:vMerge w:val="restart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0.264 </w:t>
            </w:r>
          </w:p>
        </w:tc>
        <w:tc>
          <w:tcPr>
            <w:tcW w:w="6095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C14 I have basic earthquake disaster assessment ability. 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23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tabs>
                <w:tab w:val="left" w:pos="39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5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C15 I know how to escape or avoid danger indoors and outdoors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tabs>
                <w:tab w:val="left" w:pos="39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5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C16 I have basic survival skills needed after an earthquake. 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tabs>
                <w:tab w:val="left" w:pos="396"/>
              </w:tabs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6095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vertAlign w:val="superscript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C17 I can administer first aid. 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  <w:highlight w:val="none"/>
                <w14:textFill>
                  <w14:solidFill>
                    <w14:schemeClr w14:val="tx1"/>
                  </w14:solidFill>
                </w14:textFill>
              </w:rPr>
              <w:t>0.2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restart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Family resilience</w:t>
            </w:r>
          </w:p>
        </w:tc>
        <w:tc>
          <w:tcPr>
            <w:tcW w:w="709" w:type="dxa"/>
            <w:vMerge w:val="restart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183</w:t>
            </w:r>
          </w:p>
        </w:tc>
        <w:tc>
          <w:tcPr>
            <w:tcW w:w="1701" w:type="dxa"/>
            <w:vMerge w:val="restart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F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amily belief</w:t>
            </w:r>
          </w:p>
        </w:tc>
        <w:tc>
          <w:tcPr>
            <w:tcW w:w="709" w:type="dxa"/>
            <w:vMerge w:val="restart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0.300 </w:t>
            </w: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C18 No matter how big the difficulties are, my famil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ies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 always face them bravely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5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6095" w:type="dxa"/>
            <w:vAlign w:val="center"/>
          </w:tcPr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C19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We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 know that earthquakes are inevitable, but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we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 believe that with the efforts </w:t>
            </w:r>
          </w:p>
          <w:p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of the whole family, the damage can be minimized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48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restart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F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amily relationship</w:t>
            </w:r>
          </w:p>
        </w:tc>
        <w:tc>
          <w:tcPr>
            <w:tcW w:w="709" w:type="dxa"/>
            <w:vMerge w:val="restart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0.183 </w:t>
            </w: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C20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The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 famil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ies are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 very united, and family members can support each other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2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C21 Communication between family members is frequent and smooth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2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C22 When disagreements arise between family members, we negotiate together to reach a consensus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2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C23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Relationship of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  <w:lang w:val="en-US" w:eastAsia="zh-CN"/>
              </w:rPr>
              <w:t xml:space="preserve">the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famil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ies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 are close,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and we can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understand and tolerate each other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2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restart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E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xternal support</w:t>
            </w:r>
          </w:p>
        </w:tc>
        <w:tc>
          <w:tcPr>
            <w:tcW w:w="709" w:type="dxa"/>
            <w:vMerge w:val="restart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0.248 </w:t>
            </w: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C24 We have close friends who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can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help us when we need help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2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C25 We have a harmonious relationship with our neighbors and can help each other in case of an earthquake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2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C26 When we are in trouble, our relatives will come to help us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2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C27 Community agencies (such as neighborhood committees, police stations, </w:t>
            </w:r>
          </w:p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community hospitals, etc.) will help us when needed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2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restart"/>
            <w:vAlign w:val="center"/>
          </w:tcPr>
          <w:p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risis response</w:t>
            </w:r>
          </w:p>
          <w:p>
            <w:pPr>
              <w:widowControl/>
              <w:adjustRightInd w:val="0"/>
              <w:snapToGrid w:val="0"/>
              <w:spacing w:line="360" w:lineRule="auto"/>
              <w:jc w:val="both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restart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0.269 </w:t>
            </w: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C28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We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 have an earthquake preparedness kit in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our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 house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26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C29 My family is financially sound and able to cope with life's difficulties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2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C30 If an earthquake happens, we can work together to deal with the disaster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2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C31 When existing methods don't work, we try to find new ways to get out of </w:t>
            </w:r>
          </w:p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t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rouble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2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restart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Health care resiience</w:t>
            </w:r>
          </w:p>
        </w:tc>
        <w:tc>
          <w:tcPr>
            <w:tcW w:w="709" w:type="dxa"/>
            <w:vMerge w:val="restart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0.250 </w:t>
            </w:r>
          </w:p>
        </w:tc>
        <w:tc>
          <w:tcPr>
            <w:tcW w:w="1701" w:type="dxa"/>
            <w:vMerge w:val="restart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edical resource</w:t>
            </w:r>
          </w:p>
        </w:tc>
        <w:tc>
          <w:tcPr>
            <w:tcW w:w="709" w:type="dxa"/>
            <w:vMerge w:val="restart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0.313 </w:t>
            </w: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C32 The ratio of the number of community health centres to the community population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meet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 national standard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0.32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C33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The n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umber of health care workers per thousand population in the community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3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C34 There are cooperative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 s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uperior medical institutions as assistance, support or collaboration units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0.34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restart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Hospital emergency management</w:t>
            </w:r>
          </w:p>
        </w:tc>
        <w:tc>
          <w:tcPr>
            <w:tcW w:w="709" w:type="dxa"/>
            <w:vMerge w:val="restart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0.361 </w:t>
            </w: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C35 The hospital has an earthquake emergency command team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2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C36 The hospital has emergency plan for earthquake disasters and </w:t>
            </w:r>
          </w:p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updates it regularly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2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C37 The hospital has emergency funds for disaster prevention and mitigation </w:t>
            </w:r>
          </w:p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Activities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2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C38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The 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ospital conduct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 earthquake disaster training or drills for medical </w:t>
            </w:r>
          </w:p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taff regularly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restart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Overload response capacity</w:t>
            </w:r>
          </w:p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restart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0.150 </w:t>
            </w: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C39 The hospital has the capacity to augment its medical staff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1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C40 The hospital is capable of expanding the number of beds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C41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Most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 kinds of emergency medicines are available in the hospital and are </w:t>
            </w:r>
          </w:p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checked regularly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2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C42 The hospital has emergency resources, or has cooperation agreements and </w:t>
            </w:r>
          </w:p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logistics distribution strategies with material suppliers or other hospitals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2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C43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The h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ospital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is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 equipped with emergency communication facilities to share </w:t>
            </w:r>
          </w:p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information in the event of a disaster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2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restart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edical staff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d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isaster prevention and control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ability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 </w:t>
            </w:r>
          </w:p>
        </w:tc>
        <w:tc>
          <w:tcPr>
            <w:tcW w:w="709" w:type="dxa"/>
            <w:vMerge w:val="restart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0.176 </w:t>
            </w: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C44 Medical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staff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 have the ability to prepare for and mitigate earthquake disasters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2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C45 Medical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staff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 have the ability to assess earthquake hazards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1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C46 Medical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staff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 have the ability to deal with emergency on site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2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C47 Medical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staff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 have the ability to deal with post-disaster problems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1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6" w:hRule="atLeast"/>
        </w:trPr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C48 Medical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staff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 ha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ve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 the ability of communication and coordination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1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restart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Environmental resilience</w:t>
            </w:r>
          </w:p>
        </w:tc>
        <w:tc>
          <w:tcPr>
            <w:tcW w:w="709" w:type="dxa"/>
            <w:vMerge w:val="restart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0.224 </w:t>
            </w:r>
          </w:p>
        </w:tc>
        <w:tc>
          <w:tcPr>
            <w:tcW w:w="1701" w:type="dxa"/>
            <w:vMerge w:val="restart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Economic capital</w:t>
            </w:r>
          </w:p>
        </w:tc>
        <w:tc>
          <w:tcPr>
            <w:tcW w:w="709" w:type="dxa"/>
            <w:vMerge w:val="restart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0.247 </w:t>
            </w: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C49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er capita disposable income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2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C50 Diversification of income structure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2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C51 People who are able to work can be employed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2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C52 Community property ownership rate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2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restart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Disaster preparedness and response management system</w:t>
            </w:r>
          </w:p>
        </w:tc>
        <w:tc>
          <w:tcPr>
            <w:tcW w:w="709" w:type="dxa"/>
            <w:vMerge w:val="restart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0.302 </w:t>
            </w: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C53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ommunity has an earthquake disaster emergency command team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C54 Communit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y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 ha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 emergency plan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 and policies for disaster prevention, </w:t>
            </w:r>
          </w:p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mitigation, relief, etc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1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C55 Communication and coordination between different functional departments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12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C56 Communit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y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 ha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 disaster emergency funds for disaster prevention and </w:t>
            </w:r>
          </w:p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mitigation activities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1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C57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ommunity has a stockpile of emergency supplies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1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C58 Communit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y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 conduct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 earthquake emergency training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 or drills regularly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1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C59 Residents participate in community activities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actively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C60 The number and composition of community volunteers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1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restart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I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nfrastructure</w:t>
            </w:r>
          </w:p>
        </w:tc>
        <w:tc>
          <w:tcPr>
            <w:tcW w:w="709" w:type="dxa"/>
            <w:vMerge w:val="restart"/>
            <w:vAlign w:val="center"/>
          </w:tcPr>
          <w:p/>
          <w:p/>
          <w:p/>
          <w:p/>
          <w:p/>
          <w:p/>
          <w:p>
            <w:pPr>
              <w:widowControl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451</w:t>
            </w: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C61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The water supply system is protected against earthquakes and maintained regularly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0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C62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B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ackup water suppl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ies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 can be used after the water supply is cut off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0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C63 The power supply system is protected against earthquakes and maintained </w:t>
            </w:r>
          </w:p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egularly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0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C64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B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ackup power suppl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ies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 can be used if the power supply is interrupted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0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C65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ize of the refuge meets the national standard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0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C66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ercentage of non-brick housing (reinforced concrete, steel frame, etc.) in the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ommunity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0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C67 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  <w:lang w:eastAsia="zh-CN"/>
              </w:rPr>
              <w:t>Specifications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  <w:lang w:val="en-US" w:eastAsia="zh-CN"/>
              </w:rPr>
              <w:t xml:space="preserve"> of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  <w:lang w:eastAsia="zh-CN"/>
              </w:rPr>
              <w:t>e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mergency road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s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 meet national standards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0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C68 The number of roads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in the commun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ty lead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 to the main road outside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0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C69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  <w:lang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  <w:lang w:val="en-US" w:eastAsia="zh-CN"/>
              </w:rPr>
              <w:t xml:space="preserve">The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  <w:lang w:eastAsia="zh-CN"/>
              </w:rPr>
              <w:t>accessibility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  <w:lang w:val="en-US" w:eastAsia="zh-CN"/>
              </w:rPr>
              <w:t xml:space="preserve"> of f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  <w:lang w:eastAsia="zh-CN"/>
              </w:rPr>
              <w:t>ire rescue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  <w:lang w:val="en-US" w:eastAsia="zh-CN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09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C70 The percentage of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obile phone usage in the community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07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18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1701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09" w:type="dxa"/>
            <w:vMerge w:val="continue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6095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C71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R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adio coverage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 xml:space="preserve">in 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  <w:lang w:val="en-US" w:eastAsia="zh-CN"/>
              </w:rPr>
              <w:t xml:space="preserve">the 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ommunity</w:t>
            </w:r>
            <w:r>
              <w:rPr>
                <w:rFonts w:hint="eastAsia" w:ascii="Times New Roman" w:hAnsi="Times New Roman" w:cs="Times New Roman"/>
                <w:kern w:val="0"/>
                <w:sz w:val="18"/>
                <w:szCs w:val="18"/>
                <w:highlight w:val="none"/>
              </w:rPr>
              <w:t>.</w:t>
            </w:r>
          </w:p>
        </w:tc>
        <w:tc>
          <w:tcPr>
            <w:tcW w:w="992" w:type="dxa"/>
            <w:vAlign w:val="center"/>
          </w:tcPr>
          <w:p>
            <w:pPr>
              <w:widowControl/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  <w:highlight w:val="none"/>
              </w:rPr>
              <w:t>0.083</w:t>
            </w:r>
          </w:p>
        </w:tc>
      </w:tr>
    </w:tbl>
    <w:p/>
    <w:sectPr>
      <w:footerReference r:id="rId3" w:type="default"/>
      <w:pgSz w:w="11906" w:h="16838"/>
      <w:pgMar w:top="1389" w:right="1389" w:bottom="1389" w:left="1389" w:header="851" w:footer="992" w:gutter="0"/>
      <w:lnNumType w:countBy="1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860000579"/>
    </w:sdtPr>
    <w:sdtContent>
      <w:p>
        <w:pPr>
          <w:pStyle w:val="2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>
    <w:pPr>
      <w:pStyle w:val="2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7E5747"/>
    <w:rsid w:val="08FA392A"/>
    <w:rsid w:val="0E9831BB"/>
    <w:rsid w:val="115A3FD1"/>
    <w:rsid w:val="261B0110"/>
    <w:rsid w:val="502141DB"/>
    <w:rsid w:val="59964846"/>
    <w:rsid w:val="68267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table" w:styleId="4">
    <w:name w:val="Table Grid"/>
    <w:basedOn w:val="3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3T08:54:00Z</dcterms:created>
  <dc:creator>Administrator</dc:creator>
  <cp:lastModifiedBy>稻草人</cp:lastModifiedBy>
  <dcterms:modified xsi:type="dcterms:W3CDTF">2021-11-17T08:13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5F6FE93347FF43ADBA6425D9337DD6BE</vt:lpwstr>
  </property>
</Properties>
</file>